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B3B" w:rsidRDefault="00D36B3B" w:rsidP="00D36B3B"/>
    <w:p w:rsidR="00D36B3B" w:rsidRPr="0099142D" w:rsidRDefault="00D36B3B" w:rsidP="00D36B3B"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53CF53EA" wp14:editId="53D32B52">
            <wp:simplePos x="0" y="0"/>
            <wp:positionH relativeFrom="column">
              <wp:posOffset>466090</wp:posOffset>
            </wp:positionH>
            <wp:positionV relativeFrom="paragraph">
              <wp:posOffset>19685</wp:posOffset>
            </wp:positionV>
            <wp:extent cx="4572635" cy="27432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36B3B" w:rsidRPr="0099142D" w:rsidRDefault="00D36B3B" w:rsidP="00D36B3B"/>
    <w:p w:rsidR="00D36B3B" w:rsidRPr="0099142D" w:rsidRDefault="00D36B3B" w:rsidP="00D36B3B"/>
    <w:p w:rsidR="00D36B3B" w:rsidRPr="0099142D" w:rsidRDefault="00D36B3B" w:rsidP="00D36B3B"/>
    <w:p w:rsidR="00D36B3B" w:rsidRPr="0099142D" w:rsidRDefault="00D36B3B" w:rsidP="00D36B3B"/>
    <w:p w:rsidR="00D36B3B" w:rsidRPr="0099142D" w:rsidRDefault="00D36B3B" w:rsidP="00D36B3B"/>
    <w:p w:rsidR="00D36B3B" w:rsidRPr="0099142D" w:rsidRDefault="00D36B3B" w:rsidP="00D36B3B"/>
    <w:p w:rsidR="00D36B3B" w:rsidRPr="0099142D" w:rsidRDefault="00D36B3B" w:rsidP="00D36B3B"/>
    <w:p w:rsidR="00D36B3B" w:rsidRPr="0099142D" w:rsidRDefault="00D36B3B" w:rsidP="00D36B3B"/>
    <w:p w:rsidR="00D36B3B" w:rsidRPr="0099142D" w:rsidRDefault="00D36B3B" w:rsidP="00D36B3B"/>
    <w:p w:rsidR="00D36B3B" w:rsidRDefault="00D36B3B" w:rsidP="00D36B3B"/>
    <w:p w:rsidR="00D36B3B" w:rsidRPr="00D36B3B" w:rsidRDefault="00D36B3B" w:rsidP="00D36B3B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D36B3B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D36B3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36B3B">
        <w:rPr>
          <w:rFonts w:ascii="Times New Roman" w:hAnsi="Times New Roman" w:cs="Times New Roman"/>
          <w:sz w:val="24"/>
          <w:szCs w:val="24"/>
        </w:rPr>
        <w:t xml:space="preserve"> Absolute n-3 LC-PUFA contents (mg) per portion of fillet (130 g). </w:t>
      </w:r>
      <w:proofErr w:type="gramStart"/>
      <w:r w:rsidRPr="00D36B3B">
        <w:rPr>
          <w:rFonts w:ascii="Times New Roman" w:hAnsi="Times New Roman" w:cs="Times New Roman"/>
          <w:sz w:val="24"/>
          <w:szCs w:val="24"/>
        </w:rPr>
        <w:t>n-3</w:t>
      </w:r>
      <w:proofErr w:type="gramEnd"/>
      <w:r w:rsidRPr="00D36B3B">
        <w:rPr>
          <w:rFonts w:ascii="Times New Roman" w:hAnsi="Times New Roman" w:cs="Times New Roman"/>
          <w:sz w:val="24"/>
          <w:szCs w:val="24"/>
        </w:rPr>
        <w:t xml:space="preserve"> LC-PUFA, omega-3 long chain polyunsaturated fatty acids (sum of 20:4n-3, 20:5n-3, 22:5n-3 and 22:6n-3). </w:t>
      </w:r>
    </w:p>
    <w:p w:rsidR="00D36B3B" w:rsidRPr="00D36B3B" w:rsidRDefault="00D36B3B" w:rsidP="00D36B3B">
      <w:pPr>
        <w:tabs>
          <w:tab w:val="left" w:pos="956"/>
        </w:tabs>
      </w:pPr>
    </w:p>
    <w:bookmarkEnd w:id="0"/>
    <w:p w:rsidR="00334A1C" w:rsidRDefault="00334A1C"/>
    <w:sectPr w:rsidR="00334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B3B"/>
    <w:rsid w:val="00334A1C"/>
    <w:rsid w:val="00D3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1</cp:revision>
  <dcterms:created xsi:type="dcterms:W3CDTF">2017-03-28T17:44:00Z</dcterms:created>
  <dcterms:modified xsi:type="dcterms:W3CDTF">2017-03-28T17:44:00Z</dcterms:modified>
</cp:coreProperties>
</file>